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00FEA" w:rsidRPr="006B4CEE" w:rsidRDefault="00800FEA" w:rsidP="00800FEA">
      <w:bookmarkStart w:id="0" w:name="_GoBack"/>
      <w:bookmarkEnd w:id="0"/>
      <w:r w:rsidRPr="006B4CEE">
        <w:rPr>
          <w:b/>
          <w:bCs/>
        </w:rPr>
        <w:t>Supplemental Table</w:t>
      </w:r>
      <w:r>
        <w:rPr>
          <w:b/>
          <w:bCs/>
        </w:rPr>
        <w:t xml:space="preserve"> 3</w:t>
      </w:r>
      <w:r w:rsidRPr="006B4CEE">
        <w:rPr>
          <w:b/>
          <w:bCs/>
        </w:rPr>
        <w:t>.</w:t>
      </w:r>
      <w:r w:rsidRPr="006B4CEE">
        <w:t xml:space="preserve"> </w:t>
      </w:r>
      <w:r w:rsidRPr="006B4CEE">
        <w:rPr>
          <w:b/>
          <w:bCs/>
        </w:rPr>
        <w:t xml:space="preserve"> Impact of DMBA </w:t>
      </w:r>
      <w:r>
        <w:rPr>
          <w:b/>
          <w:bCs/>
        </w:rPr>
        <w:t xml:space="preserve">exposure </w:t>
      </w:r>
      <w:r w:rsidRPr="006B4CEE">
        <w:rPr>
          <w:b/>
          <w:bCs/>
        </w:rPr>
        <w:t xml:space="preserve">on </w:t>
      </w:r>
      <w:r>
        <w:rPr>
          <w:b/>
          <w:bCs/>
        </w:rPr>
        <w:t>ovarian</w:t>
      </w:r>
      <w:r w:rsidRPr="006B4CEE">
        <w:rPr>
          <w:b/>
          <w:bCs/>
        </w:rPr>
        <w:t xml:space="preserve"> protein abundance in </w:t>
      </w:r>
      <w:r>
        <w:rPr>
          <w:b/>
          <w:bCs/>
        </w:rPr>
        <w:t xml:space="preserve">lean </w:t>
      </w:r>
      <w:r w:rsidRPr="006B4CEE">
        <w:rPr>
          <w:b/>
          <w:bCs/>
        </w:rPr>
        <w:t>mice</w:t>
      </w:r>
      <w:r>
        <w:rPr>
          <w:b/>
          <w:bCs/>
        </w:rPr>
        <w:t>.</w:t>
      </w:r>
      <w:r w:rsidRPr="006B4CEE">
        <w:rPr>
          <w:b/>
          <w:bCs/>
        </w:rPr>
        <w:t xml:space="preserve"> </w:t>
      </w:r>
      <w:r w:rsidRPr="006B4CEE">
        <w:t xml:space="preserve">After 7 d of exposure to vehicle control or DMBA in lean and obese mice, total ovarian proteome changes were quantified via LC-MS/MS. </w:t>
      </w:r>
      <w:r>
        <w:t>P</w:t>
      </w:r>
      <w:r w:rsidRPr="006B4CEE">
        <w:t>roteins (</w:t>
      </w:r>
      <w:r>
        <w:t>48</w:t>
      </w:r>
      <w:r w:rsidRPr="006B4CEE">
        <w:t>) altered (</w:t>
      </w:r>
      <w:r w:rsidRPr="006B4CEE">
        <w:rPr>
          <w:i/>
          <w:iCs/>
        </w:rPr>
        <w:t>P</w:t>
      </w:r>
      <w:r w:rsidRPr="006B4CEE">
        <w:t xml:space="preserve"> &lt; 0.05; n = 5)</w:t>
      </w:r>
      <w:r>
        <w:t xml:space="preserve"> </w:t>
      </w:r>
      <w:r w:rsidRPr="006B4CEE">
        <w:t xml:space="preserve">by </w:t>
      </w:r>
      <w:r>
        <w:t>DMBA in lean mice</w:t>
      </w:r>
      <w:r w:rsidRPr="006B4CEE">
        <w:t xml:space="preserve"> are </w:t>
      </w:r>
      <w:r>
        <w:t>listed</w:t>
      </w:r>
      <w:r w:rsidRPr="006B4CEE">
        <w:t xml:space="preserve">. </w:t>
      </w:r>
    </w:p>
    <w:tbl>
      <w:tblPr>
        <w:tblW w:w="8640" w:type="dxa"/>
        <w:tblInd w:w="10" w:type="dxa"/>
        <w:tblLook w:val="04A0" w:firstRow="1" w:lastRow="0" w:firstColumn="1" w:lastColumn="0" w:noHBand="0" w:noVBand="1"/>
      </w:tblPr>
      <w:tblGrid>
        <w:gridCol w:w="1776"/>
        <w:gridCol w:w="4434"/>
        <w:gridCol w:w="1216"/>
        <w:gridCol w:w="1214"/>
      </w:tblGrid>
      <w:tr w:rsidR="00800FEA" w:rsidTr="00B94C62">
        <w:trPr>
          <w:trHeight w:val="340"/>
        </w:trPr>
        <w:tc>
          <w:tcPr>
            <w:tcW w:w="1776" w:type="dxa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00FEA" w:rsidRDefault="00800FEA" w:rsidP="00B94C6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niprot ID</w:t>
            </w:r>
          </w:p>
        </w:tc>
        <w:tc>
          <w:tcPr>
            <w:tcW w:w="4434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00FEA" w:rsidRDefault="00800FEA" w:rsidP="00B94C62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otein names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FEA" w:rsidRDefault="00800FEA" w:rsidP="00B94C62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og2(FC)</w:t>
            </w:r>
          </w:p>
        </w:tc>
        <w:tc>
          <w:tcPr>
            <w:tcW w:w="1214" w:type="dxa"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auto"/>
            </w:tcBorders>
            <w:vAlign w:val="bottom"/>
          </w:tcPr>
          <w:p w:rsidR="00800FEA" w:rsidRPr="003D6E7D" w:rsidRDefault="00800FEA" w:rsidP="00B94C62">
            <w:pPr>
              <w:jc w:val="center"/>
              <w:rPr>
                <w:b/>
                <w:bCs/>
                <w:color w:val="000000"/>
                <w:highlight w:val="yellow"/>
              </w:rPr>
            </w:pPr>
            <w:r w:rsidRPr="003D6E7D">
              <w:rPr>
                <w:b/>
                <w:bCs/>
                <w:color w:val="000000"/>
              </w:rPr>
              <w:t>q</w:t>
            </w:r>
            <w:r>
              <w:rPr>
                <w:b/>
                <w:bCs/>
                <w:color w:val="000000"/>
              </w:rPr>
              <w:t>-</w:t>
            </w:r>
            <w:r w:rsidRPr="003D6E7D">
              <w:rPr>
                <w:b/>
                <w:bCs/>
                <w:color w:val="000000"/>
              </w:rPr>
              <w:t>value</w:t>
            </w:r>
          </w:p>
        </w:tc>
      </w:tr>
      <w:tr w:rsidR="00800FEA" w:rsidTr="00B94C62">
        <w:trPr>
          <w:trHeight w:val="360"/>
        </w:trPr>
        <w:tc>
          <w:tcPr>
            <w:tcW w:w="1776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Q3UW40</w:t>
            </w:r>
          </w:p>
        </w:tc>
        <w:tc>
          <w:tcPr>
            <w:tcW w:w="44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TRASH domain-containing protein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00FEA" w:rsidRDefault="00800FEA" w:rsidP="00B94C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76</w:t>
            </w:r>
          </w:p>
        </w:tc>
        <w:tc>
          <w:tcPr>
            <w:tcW w:w="121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00FEA" w:rsidRPr="003D6E7D" w:rsidRDefault="00800FEA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1.31</w:t>
            </w:r>
          </w:p>
        </w:tc>
      </w:tr>
      <w:tr w:rsidR="00800FEA" w:rsidTr="00B94C62">
        <w:trPr>
          <w:trHeight w:val="495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Q91Z53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Glyoxylate reductase/hydroxypyruvate reductas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00FEA" w:rsidRDefault="00800FEA" w:rsidP="00B94C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7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00FEA" w:rsidRPr="003D6E7D" w:rsidRDefault="00800FEA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1.36</w:t>
            </w:r>
          </w:p>
        </w:tc>
      </w:tr>
      <w:tr w:rsidR="00800FEA" w:rsidTr="00B94C62">
        <w:trPr>
          <w:trHeight w:val="36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F2Z455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Four and a half LIM domains protein 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00FEA" w:rsidRDefault="00800FEA" w:rsidP="00B94C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7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00FEA" w:rsidRPr="003D6E7D" w:rsidRDefault="00800FEA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1.62</w:t>
            </w:r>
          </w:p>
        </w:tc>
      </w:tr>
      <w:tr w:rsidR="00800FEA" w:rsidTr="00B94C62">
        <w:trPr>
          <w:trHeight w:val="70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Q8VCG1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 xml:space="preserve">Deoxyuridine 5'-triphosphate nucleotidohydrolase (dUTPase)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00FEA" w:rsidRDefault="00800FEA" w:rsidP="00B94C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5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00FEA" w:rsidRPr="003D6E7D" w:rsidRDefault="00800FEA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1.22</w:t>
            </w:r>
          </w:p>
        </w:tc>
      </w:tr>
      <w:tr w:rsidR="00800FEA" w:rsidTr="00B94C62">
        <w:trPr>
          <w:trHeight w:val="468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Q99NB8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 xml:space="preserve">Ubiquilin-4 (Ataxin-1 interacting ubiquitin-like protein)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00FEA" w:rsidRDefault="00800FEA" w:rsidP="00B94C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4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00FEA" w:rsidRPr="003D6E7D" w:rsidRDefault="00800FEA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1.28</w:t>
            </w:r>
          </w:p>
        </w:tc>
      </w:tr>
      <w:tr w:rsidR="00800FEA" w:rsidTr="00B94C62">
        <w:trPr>
          <w:trHeight w:val="34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E0CYH0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 xml:space="preserve">Female-lethal(2)D homolog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00FEA" w:rsidRDefault="00800FEA" w:rsidP="00B94C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3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00FEA" w:rsidRPr="003D6E7D" w:rsidRDefault="00800FEA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2.17</w:t>
            </w:r>
          </w:p>
        </w:tc>
      </w:tr>
      <w:tr w:rsidR="00800FEA" w:rsidTr="00B94C62">
        <w:trPr>
          <w:trHeight w:val="36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Q99LP6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GrpE protein homolog 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00FEA" w:rsidRDefault="00800FEA" w:rsidP="00B94C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2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00FEA" w:rsidRPr="003D6E7D" w:rsidRDefault="00800FEA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1.21</w:t>
            </w:r>
          </w:p>
        </w:tc>
      </w:tr>
      <w:tr w:rsidR="00800FEA" w:rsidTr="00B94C62">
        <w:trPr>
          <w:trHeight w:val="36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Q9QZM0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 xml:space="preserve">Ubiquilin-2 (Chap1)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00FEA" w:rsidRDefault="00800FEA" w:rsidP="00B94C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2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00FEA" w:rsidRPr="003D6E7D" w:rsidRDefault="00800FEA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1.95</w:t>
            </w:r>
          </w:p>
        </w:tc>
      </w:tr>
      <w:tr w:rsidR="00800FEA" w:rsidTr="00B94C62">
        <w:trPr>
          <w:trHeight w:val="68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Q9DCG9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 xml:space="preserve">Multifunctional methyltransferase subunit TRM112-like protein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00FEA" w:rsidRDefault="00800FEA" w:rsidP="00B94C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2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00FEA" w:rsidRPr="003D6E7D" w:rsidRDefault="00800FEA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1.45</w:t>
            </w:r>
          </w:p>
        </w:tc>
      </w:tr>
      <w:tr w:rsidR="00800FEA" w:rsidTr="00B94C62">
        <w:trPr>
          <w:trHeight w:val="34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A0A3B2WDD2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Ribosomal protei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00FEA" w:rsidRDefault="00800FEA" w:rsidP="00B94C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1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00FEA" w:rsidRPr="003D6E7D" w:rsidRDefault="00800FEA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1.26</w:t>
            </w:r>
          </w:p>
        </w:tc>
      </w:tr>
      <w:tr w:rsidR="00800FEA" w:rsidTr="00B94C62">
        <w:trPr>
          <w:trHeight w:val="34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Q9CZM2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60S ribosomal protein L1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00FEA" w:rsidRDefault="00800FEA" w:rsidP="00B94C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1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00FEA" w:rsidRPr="003D6E7D" w:rsidRDefault="00800FEA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1.34</w:t>
            </w:r>
          </w:p>
        </w:tc>
      </w:tr>
      <w:tr w:rsidR="00800FEA" w:rsidTr="00B94C62">
        <w:trPr>
          <w:trHeight w:val="34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Q9CQR2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40S ribosomal protein S2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00FEA" w:rsidRDefault="00800FEA" w:rsidP="00B94C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1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00FEA" w:rsidRPr="003D6E7D" w:rsidRDefault="00800FEA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1.30</w:t>
            </w:r>
          </w:p>
        </w:tc>
      </w:tr>
      <w:tr w:rsidR="00800FEA" w:rsidTr="00B94C62">
        <w:trPr>
          <w:trHeight w:val="34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P47963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60S ribosomal protein L13 (A5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00FEA" w:rsidRDefault="00800FEA" w:rsidP="00B94C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0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00FEA" w:rsidRPr="003D6E7D" w:rsidRDefault="00800FEA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1.29</w:t>
            </w:r>
          </w:p>
        </w:tc>
      </w:tr>
      <w:tr w:rsidR="00800FEA" w:rsidTr="00B94C62">
        <w:trPr>
          <w:trHeight w:val="34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Q3UXW3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 xml:space="preserve">RNA helicase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00FEA" w:rsidRDefault="00800FEA" w:rsidP="00B94C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9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00FEA" w:rsidRPr="003D6E7D" w:rsidRDefault="00800FEA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1.31</w:t>
            </w:r>
          </w:p>
        </w:tc>
      </w:tr>
      <w:tr w:rsidR="00800FEA" w:rsidTr="00B94C62">
        <w:trPr>
          <w:trHeight w:val="34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P68040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 xml:space="preserve">Receptor of activated protein C kinase 1 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00FEA" w:rsidRDefault="00800FEA" w:rsidP="00B94C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8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00FEA" w:rsidRPr="003D6E7D" w:rsidRDefault="00800FEA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1.30</w:t>
            </w:r>
          </w:p>
        </w:tc>
      </w:tr>
      <w:tr w:rsidR="00800FEA" w:rsidTr="00B94C62">
        <w:trPr>
          <w:trHeight w:val="34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A0A1L1SSH9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 xml:space="preserve">Osteonectin (SPARC)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00FEA" w:rsidRDefault="00800FEA" w:rsidP="00B94C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8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00FEA" w:rsidRPr="003D6E7D" w:rsidRDefault="00800FEA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1.53</w:t>
            </w:r>
          </w:p>
        </w:tc>
      </w:tr>
      <w:tr w:rsidR="00800FEA" w:rsidTr="00B94C62">
        <w:trPr>
          <w:trHeight w:val="34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A2AVR9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Dynein light chain roadblock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00FEA" w:rsidRDefault="00800FEA" w:rsidP="00B94C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8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00FEA" w:rsidRPr="003D6E7D" w:rsidRDefault="00800FEA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1.40</w:t>
            </w:r>
          </w:p>
        </w:tc>
      </w:tr>
      <w:tr w:rsidR="00800FEA" w:rsidTr="00B94C62">
        <w:trPr>
          <w:trHeight w:val="34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P62830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60S ribosomal protein L2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00FEA" w:rsidRDefault="00800FEA" w:rsidP="00B94C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8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00FEA" w:rsidRPr="003D6E7D" w:rsidRDefault="00800FEA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1.47</w:t>
            </w:r>
          </w:p>
        </w:tc>
      </w:tr>
      <w:tr w:rsidR="00800FEA" w:rsidTr="00B94C62">
        <w:trPr>
          <w:trHeight w:val="68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Q80SZ7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Guanine nucleotide-binding protein G(I)/G(S)/G(O) subunit gamma-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00FEA" w:rsidRDefault="00800FEA" w:rsidP="00B94C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8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00FEA" w:rsidRPr="003D6E7D" w:rsidRDefault="00800FEA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1.39</w:t>
            </w:r>
          </w:p>
        </w:tc>
      </w:tr>
      <w:tr w:rsidR="00800FEA" w:rsidTr="00B94C62">
        <w:trPr>
          <w:trHeight w:val="34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Q62376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 xml:space="preserve">U1 small nuclear ribonucleoprotein 70 kDa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00FEA" w:rsidRDefault="00800FEA" w:rsidP="00B94C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7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00FEA" w:rsidRPr="003D6E7D" w:rsidRDefault="00800FEA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1.22</w:t>
            </w:r>
          </w:p>
        </w:tc>
      </w:tr>
      <w:tr w:rsidR="00800FEA" w:rsidTr="00B94C62">
        <w:trPr>
          <w:trHeight w:val="34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P47911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 xml:space="preserve">60S ribosomal protein L6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00FEA" w:rsidRDefault="00800FEA" w:rsidP="00B94C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7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00FEA" w:rsidRPr="003D6E7D" w:rsidRDefault="00800FEA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2.47</w:t>
            </w:r>
          </w:p>
        </w:tc>
      </w:tr>
      <w:tr w:rsidR="00800FEA" w:rsidTr="00B94C62">
        <w:trPr>
          <w:trHeight w:val="34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T1ECW4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RNA-binding protein with multiple-splicing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00FEA" w:rsidRDefault="00800FEA" w:rsidP="00B94C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7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00FEA" w:rsidRPr="003D6E7D" w:rsidRDefault="00800FEA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1.46</w:t>
            </w:r>
          </w:p>
        </w:tc>
      </w:tr>
      <w:tr w:rsidR="00800FEA" w:rsidTr="00B94C62">
        <w:trPr>
          <w:trHeight w:val="34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P10852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 xml:space="preserve">4F2 cell-surface antigen heavy chain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00FEA" w:rsidRDefault="00800FEA" w:rsidP="00B94C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7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00FEA" w:rsidRPr="003D6E7D" w:rsidRDefault="00800FEA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1.23</w:t>
            </w:r>
          </w:p>
        </w:tc>
      </w:tr>
      <w:tr w:rsidR="00800FEA" w:rsidTr="00B94C62">
        <w:trPr>
          <w:trHeight w:val="34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Q3TE63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 xml:space="preserve">Peptidyl-prolyl cis-trans isomerase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00FEA" w:rsidRDefault="00800FEA" w:rsidP="00B94C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6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00FEA" w:rsidRPr="003D6E7D" w:rsidRDefault="00800FEA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1.37</w:t>
            </w:r>
          </w:p>
        </w:tc>
      </w:tr>
      <w:tr w:rsidR="00800FEA" w:rsidTr="00B94C62">
        <w:trPr>
          <w:trHeight w:val="68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Q9EST5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 xml:space="preserve">Acidic leucine-rich nuclear phosphoprotein 32 family member B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00FEA" w:rsidRDefault="00800FEA" w:rsidP="00B94C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6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00FEA" w:rsidRPr="003D6E7D" w:rsidRDefault="00800FEA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1.28</w:t>
            </w:r>
          </w:p>
        </w:tc>
      </w:tr>
      <w:tr w:rsidR="00800FEA" w:rsidTr="00B94C62">
        <w:trPr>
          <w:trHeight w:val="34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G5E8V8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 xml:space="preserve">Phosphorylated adapter RNA export protein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00FEA" w:rsidRDefault="00800FEA" w:rsidP="00B94C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5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00FEA" w:rsidRPr="003D6E7D" w:rsidRDefault="00800FEA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1.07</w:t>
            </w:r>
          </w:p>
        </w:tc>
      </w:tr>
      <w:tr w:rsidR="00800FEA" w:rsidTr="00B94C62">
        <w:trPr>
          <w:trHeight w:val="34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Q9JKR6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 xml:space="preserve">Hypoxia up-regulated protein 1 (GRP-170)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00FEA" w:rsidRDefault="00800FEA" w:rsidP="00B94C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5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00FEA" w:rsidRPr="003D6E7D" w:rsidRDefault="00800FEA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1.25</w:t>
            </w:r>
          </w:p>
        </w:tc>
      </w:tr>
      <w:tr w:rsidR="00800FEA" w:rsidTr="00B94C62">
        <w:trPr>
          <w:trHeight w:val="34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P62852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40S ribosomal protein S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00FEA" w:rsidRDefault="00800FEA" w:rsidP="00B94C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5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00FEA" w:rsidRPr="003D6E7D" w:rsidRDefault="00800FEA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1.38</w:t>
            </w:r>
          </w:p>
        </w:tc>
      </w:tr>
      <w:tr w:rsidR="00800FEA" w:rsidTr="00B94C62">
        <w:trPr>
          <w:trHeight w:val="34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Q3TIQ2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60S ribosomal protein L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00FEA" w:rsidRDefault="00800FEA" w:rsidP="00B94C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4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00FEA" w:rsidRPr="003D6E7D" w:rsidRDefault="00800FEA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1.38</w:t>
            </w:r>
          </w:p>
        </w:tc>
      </w:tr>
      <w:tr w:rsidR="00800FEA" w:rsidTr="00B94C62">
        <w:trPr>
          <w:trHeight w:val="34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A0A0R4J039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Histidine-rich glycoprotei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00FEA" w:rsidRDefault="00800FEA" w:rsidP="00B94C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00FEA" w:rsidRPr="003D6E7D" w:rsidRDefault="00800FEA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1.27</w:t>
            </w:r>
          </w:p>
        </w:tc>
      </w:tr>
      <w:tr w:rsidR="00800FEA" w:rsidTr="00B94C62">
        <w:trPr>
          <w:trHeight w:val="34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Q921I1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 xml:space="preserve">Serotransferrin (Transferrin)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00FEA" w:rsidRDefault="00800FEA" w:rsidP="00B94C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00FEA" w:rsidRPr="003D6E7D" w:rsidRDefault="00800FEA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1.37</w:t>
            </w:r>
          </w:p>
        </w:tc>
      </w:tr>
      <w:tr w:rsidR="00800FEA" w:rsidTr="00B94C62">
        <w:trPr>
          <w:trHeight w:val="34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Q9DCC5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Cbx3 protein (Chromobox protein homolog 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00FEA" w:rsidRDefault="00800FEA" w:rsidP="00B94C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00FEA" w:rsidRPr="003D6E7D" w:rsidRDefault="00800FEA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1.42</w:t>
            </w:r>
          </w:p>
        </w:tc>
      </w:tr>
      <w:tr w:rsidR="00800FEA" w:rsidTr="00B94C62">
        <w:trPr>
          <w:trHeight w:val="34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E9Q5L2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Inter alpha-trypsin inhibito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00FEA" w:rsidRDefault="00800FEA" w:rsidP="00B94C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00FEA" w:rsidRPr="003D6E7D" w:rsidRDefault="00800FEA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1.30</w:t>
            </w:r>
          </w:p>
        </w:tc>
      </w:tr>
      <w:tr w:rsidR="00800FEA" w:rsidTr="00B94C62">
        <w:trPr>
          <w:trHeight w:val="34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Q9CQF7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Prefoldin 1 (Prefoldin subunit 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00FEA" w:rsidRDefault="00800FEA" w:rsidP="00B94C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00FEA" w:rsidRPr="003D6E7D" w:rsidRDefault="00800FEA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1.12</w:t>
            </w:r>
          </w:p>
        </w:tc>
      </w:tr>
      <w:tr w:rsidR="00800FEA" w:rsidTr="00B94C62">
        <w:trPr>
          <w:trHeight w:val="68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O35900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 xml:space="preserve">U6 snRNA-associated Sm-like protein LSm2 (Protein G7b)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00FEA" w:rsidRDefault="00800FEA" w:rsidP="00B94C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00FEA" w:rsidRPr="003D6E7D" w:rsidRDefault="00800FEA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1.34</w:t>
            </w:r>
          </w:p>
        </w:tc>
      </w:tr>
      <w:tr w:rsidR="00800FEA" w:rsidTr="00B94C62">
        <w:trPr>
          <w:trHeight w:val="34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P62307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Small nuclear ribonucleoprotein F (snRNP-F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00FEA" w:rsidRDefault="00800FEA" w:rsidP="00B94C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00FEA" w:rsidRPr="003D6E7D" w:rsidRDefault="00800FEA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1.18</w:t>
            </w:r>
          </w:p>
        </w:tc>
      </w:tr>
      <w:tr w:rsidR="00800FEA" w:rsidTr="00B94C62">
        <w:trPr>
          <w:trHeight w:val="34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Q8CFZ6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C-type lectin domain family 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00FEA" w:rsidRDefault="00800FEA" w:rsidP="00B94C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00FEA" w:rsidRPr="003D6E7D" w:rsidRDefault="00800FEA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0.63</w:t>
            </w:r>
          </w:p>
        </w:tc>
      </w:tr>
      <w:tr w:rsidR="00800FEA" w:rsidTr="00B94C62">
        <w:trPr>
          <w:trHeight w:val="68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A0A0N4SV40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Plasminogen activator inhibitor 1 RNA-binding protein (Fragment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00FEA" w:rsidRDefault="00800FEA" w:rsidP="00B94C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00FEA" w:rsidRPr="003D6E7D" w:rsidRDefault="00800FEA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1.25</w:t>
            </w:r>
          </w:p>
        </w:tc>
      </w:tr>
      <w:tr w:rsidR="00800FEA" w:rsidTr="00B94C62">
        <w:trPr>
          <w:trHeight w:val="68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Q62377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 xml:space="preserve">U2 small nuclear ribonucleoprotein auxiliary factor 35 kDa subunit-related protein 2 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00FEA" w:rsidRDefault="00800FEA" w:rsidP="00B94C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00FEA" w:rsidRPr="003D6E7D" w:rsidRDefault="00800FEA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1.27</w:t>
            </w:r>
          </w:p>
        </w:tc>
      </w:tr>
      <w:tr w:rsidR="00800FEA" w:rsidTr="00B94C62">
        <w:trPr>
          <w:trHeight w:val="34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J3QPC8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Troponin T, slow skeletal muscl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00FEA" w:rsidRDefault="00800FEA" w:rsidP="00B94C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00FEA" w:rsidRPr="003D6E7D" w:rsidRDefault="00800FEA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1.30</w:t>
            </w:r>
          </w:p>
        </w:tc>
      </w:tr>
      <w:tr w:rsidR="00800FEA" w:rsidTr="00B94C62">
        <w:trPr>
          <w:trHeight w:val="34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G3X8Q5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Ceruloplasmi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00FEA" w:rsidRDefault="00800FEA" w:rsidP="00B94C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00FEA" w:rsidRPr="003D6E7D" w:rsidRDefault="00800FEA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1.02</w:t>
            </w:r>
          </w:p>
        </w:tc>
      </w:tr>
      <w:tr w:rsidR="00800FEA" w:rsidTr="00B94C62">
        <w:trPr>
          <w:trHeight w:val="34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O09061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Proteasome subunit beta type-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00FEA" w:rsidRDefault="00800FEA" w:rsidP="00B94C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00FEA" w:rsidRPr="003D6E7D" w:rsidRDefault="00800FEA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1.27</w:t>
            </w:r>
          </w:p>
        </w:tc>
      </w:tr>
      <w:tr w:rsidR="00800FEA" w:rsidTr="00B94C62">
        <w:trPr>
          <w:trHeight w:val="68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Q5D098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Proteasome subunit beta (EC 3.4.25.1) (Fragment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00FEA" w:rsidRDefault="00800FEA" w:rsidP="00B94C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00FEA" w:rsidRPr="003D6E7D" w:rsidRDefault="00800FEA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1.33</w:t>
            </w:r>
          </w:p>
        </w:tc>
      </w:tr>
      <w:tr w:rsidR="00800FEA" w:rsidTr="00B94C62">
        <w:trPr>
          <w:trHeight w:val="34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Q9DCD8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 xml:space="preserve">Proteasome subunit alpha type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00FEA" w:rsidRDefault="00800FEA" w:rsidP="00B94C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00FEA" w:rsidRPr="003D6E7D" w:rsidRDefault="00800FEA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1.28</w:t>
            </w:r>
          </w:p>
        </w:tc>
      </w:tr>
      <w:tr w:rsidR="00800FEA" w:rsidTr="00B94C62">
        <w:trPr>
          <w:trHeight w:val="34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A0A0R4J138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Arylsulfatase 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00FEA" w:rsidRDefault="00800FEA" w:rsidP="00B94C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00FEA" w:rsidRPr="003D6E7D" w:rsidRDefault="00800FEA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1.41</w:t>
            </w:r>
          </w:p>
        </w:tc>
      </w:tr>
      <w:tr w:rsidR="00800FEA" w:rsidTr="00B94C62">
        <w:trPr>
          <w:trHeight w:val="34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P49722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 xml:space="preserve">Proteasome subunit alpha type-2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00FEA" w:rsidRDefault="00800FEA" w:rsidP="00B94C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5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00FEA" w:rsidRPr="003D6E7D" w:rsidRDefault="00800FEA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1.34</w:t>
            </w:r>
          </w:p>
        </w:tc>
      </w:tr>
      <w:tr w:rsidR="00800FEA" w:rsidTr="00B94C62">
        <w:trPr>
          <w:trHeight w:val="34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Q9EQ80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NIF3-like protein 1</w:t>
            </w:r>
          </w:p>
        </w:tc>
        <w:tc>
          <w:tcPr>
            <w:tcW w:w="1216" w:type="dxa"/>
            <w:tcBorders>
              <w:top w:val="nil"/>
              <w:left w:val="nil"/>
            </w:tcBorders>
            <w:shd w:val="clear" w:color="D9D9D9" w:fill="D9D9D9"/>
            <w:noWrap/>
            <w:vAlign w:val="bottom"/>
            <w:hideMark/>
          </w:tcPr>
          <w:p w:rsidR="00800FEA" w:rsidRDefault="00800FEA" w:rsidP="00B94C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4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00FEA" w:rsidRPr="003D6E7D" w:rsidRDefault="00800FEA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1.90</w:t>
            </w:r>
          </w:p>
        </w:tc>
      </w:tr>
      <w:tr w:rsidR="00800FEA" w:rsidTr="00B94C62">
        <w:trPr>
          <w:trHeight w:val="360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Q548K2</w:t>
            </w:r>
          </w:p>
        </w:tc>
        <w:tc>
          <w:tcPr>
            <w:tcW w:w="4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00FEA" w:rsidRDefault="00800FEA" w:rsidP="00B94C62">
            <w:pPr>
              <w:rPr>
                <w:color w:val="000000"/>
              </w:rPr>
            </w:pPr>
            <w:r>
              <w:rPr>
                <w:color w:val="000000"/>
              </w:rPr>
              <w:t>Alcohol dehydrogenase class 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0FEA" w:rsidRDefault="00800FEA" w:rsidP="00B94C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6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800FEA" w:rsidRPr="003D6E7D" w:rsidRDefault="00800FEA" w:rsidP="00B94C62">
            <w:pPr>
              <w:jc w:val="center"/>
              <w:rPr>
                <w:color w:val="000000"/>
                <w:highlight w:val="yellow"/>
              </w:rPr>
            </w:pPr>
            <w:r w:rsidRPr="003D6E7D">
              <w:rPr>
                <w:color w:val="000000"/>
              </w:rPr>
              <w:t>1.51</w:t>
            </w:r>
          </w:p>
        </w:tc>
      </w:tr>
    </w:tbl>
    <w:p w:rsidR="00800FEA" w:rsidRDefault="00800FEA" w:rsidP="00800FEA"/>
    <w:p w:rsidR="00800FEA" w:rsidRDefault="00800FEA" w:rsidP="00800FEA"/>
    <w:p w:rsidR="00580CF5" w:rsidRDefault="00580CF5"/>
    <w:sectPr w:rsidR="00580CF5" w:rsidSect="000F26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FEA"/>
    <w:rsid w:val="00000F07"/>
    <w:rsid w:val="000046DA"/>
    <w:rsid w:val="00013CF3"/>
    <w:rsid w:val="000375E7"/>
    <w:rsid w:val="0003761F"/>
    <w:rsid w:val="00041435"/>
    <w:rsid w:val="00047D39"/>
    <w:rsid w:val="00053AAE"/>
    <w:rsid w:val="00057A64"/>
    <w:rsid w:val="00063382"/>
    <w:rsid w:val="00070843"/>
    <w:rsid w:val="00076EAB"/>
    <w:rsid w:val="000806EE"/>
    <w:rsid w:val="00086792"/>
    <w:rsid w:val="000A7D8C"/>
    <w:rsid w:val="000B160B"/>
    <w:rsid w:val="000C6878"/>
    <w:rsid w:val="000D104C"/>
    <w:rsid w:val="000F266F"/>
    <w:rsid w:val="000F2FB5"/>
    <w:rsid w:val="000F4867"/>
    <w:rsid w:val="0011090B"/>
    <w:rsid w:val="001129B8"/>
    <w:rsid w:val="00144AF3"/>
    <w:rsid w:val="0014582C"/>
    <w:rsid w:val="00146937"/>
    <w:rsid w:val="00147C20"/>
    <w:rsid w:val="00171B38"/>
    <w:rsid w:val="00182AA3"/>
    <w:rsid w:val="00183726"/>
    <w:rsid w:val="00186CB7"/>
    <w:rsid w:val="001A160F"/>
    <w:rsid w:val="001A1CD7"/>
    <w:rsid w:val="001B5055"/>
    <w:rsid w:val="001B7055"/>
    <w:rsid w:val="001C0B52"/>
    <w:rsid w:val="001C2590"/>
    <w:rsid w:val="001C7C96"/>
    <w:rsid w:val="001D23BE"/>
    <w:rsid w:val="001D4B34"/>
    <w:rsid w:val="001E3DC5"/>
    <w:rsid w:val="001E5735"/>
    <w:rsid w:val="001F63B7"/>
    <w:rsid w:val="0022562F"/>
    <w:rsid w:val="00227FBA"/>
    <w:rsid w:val="002371B8"/>
    <w:rsid w:val="0024202E"/>
    <w:rsid w:val="0025464A"/>
    <w:rsid w:val="0025495D"/>
    <w:rsid w:val="00257C65"/>
    <w:rsid w:val="00261DAA"/>
    <w:rsid w:val="00267BCB"/>
    <w:rsid w:val="00275223"/>
    <w:rsid w:val="0028544D"/>
    <w:rsid w:val="0029389F"/>
    <w:rsid w:val="002A625D"/>
    <w:rsid w:val="002C3377"/>
    <w:rsid w:val="002C398E"/>
    <w:rsid w:val="002E4283"/>
    <w:rsid w:val="002F70DE"/>
    <w:rsid w:val="00306A90"/>
    <w:rsid w:val="00332303"/>
    <w:rsid w:val="003347C2"/>
    <w:rsid w:val="0033783E"/>
    <w:rsid w:val="003528F6"/>
    <w:rsid w:val="00356EDE"/>
    <w:rsid w:val="00370642"/>
    <w:rsid w:val="003972EF"/>
    <w:rsid w:val="003B12AB"/>
    <w:rsid w:val="003C035B"/>
    <w:rsid w:val="003C0E28"/>
    <w:rsid w:val="003C33D8"/>
    <w:rsid w:val="003D16E2"/>
    <w:rsid w:val="003F0250"/>
    <w:rsid w:val="004062E2"/>
    <w:rsid w:val="004167D2"/>
    <w:rsid w:val="004227D7"/>
    <w:rsid w:val="00443DF2"/>
    <w:rsid w:val="00457E07"/>
    <w:rsid w:val="00464F7B"/>
    <w:rsid w:val="00474BEF"/>
    <w:rsid w:val="00475EC5"/>
    <w:rsid w:val="004842C4"/>
    <w:rsid w:val="00495BCA"/>
    <w:rsid w:val="004A1193"/>
    <w:rsid w:val="004A1D53"/>
    <w:rsid w:val="004E2F29"/>
    <w:rsid w:val="004F47D2"/>
    <w:rsid w:val="005004D5"/>
    <w:rsid w:val="0051205D"/>
    <w:rsid w:val="005176EF"/>
    <w:rsid w:val="00537200"/>
    <w:rsid w:val="00537350"/>
    <w:rsid w:val="00580CF5"/>
    <w:rsid w:val="00584AE3"/>
    <w:rsid w:val="00591ECB"/>
    <w:rsid w:val="005A26DB"/>
    <w:rsid w:val="005C19D1"/>
    <w:rsid w:val="005C4831"/>
    <w:rsid w:val="005E4FEE"/>
    <w:rsid w:val="005F33A4"/>
    <w:rsid w:val="00616EA5"/>
    <w:rsid w:val="00653CA2"/>
    <w:rsid w:val="006878D3"/>
    <w:rsid w:val="006A0264"/>
    <w:rsid w:val="006B5E3B"/>
    <w:rsid w:val="006C4303"/>
    <w:rsid w:val="006C4E38"/>
    <w:rsid w:val="006E10AF"/>
    <w:rsid w:val="006F0079"/>
    <w:rsid w:val="006F7D33"/>
    <w:rsid w:val="00722AA7"/>
    <w:rsid w:val="007348AB"/>
    <w:rsid w:val="00744908"/>
    <w:rsid w:val="0075097B"/>
    <w:rsid w:val="00752556"/>
    <w:rsid w:val="007558D5"/>
    <w:rsid w:val="00767D43"/>
    <w:rsid w:val="0078258D"/>
    <w:rsid w:val="0078584F"/>
    <w:rsid w:val="007B1A55"/>
    <w:rsid w:val="007B28E8"/>
    <w:rsid w:val="007B5686"/>
    <w:rsid w:val="007C1578"/>
    <w:rsid w:val="007C28E8"/>
    <w:rsid w:val="007C4C3D"/>
    <w:rsid w:val="007D5BB4"/>
    <w:rsid w:val="007F4536"/>
    <w:rsid w:val="007F51E0"/>
    <w:rsid w:val="00800FEA"/>
    <w:rsid w:val="0081059F"/>
    <w:rsid w:val="008115BB"/>
    <w:rsid w:val="0082132A"/>
    <w:rsid w:val="00832B09"/>
    <w:rsid w:val="00834108"/>
    <w:rsid w:val="00840041"/>
    <w:rsid w:val="00843C2A"/>
    <w:rsid w:val="008509F7"/>
    <w:rsid w:val="00853B3D"/>
    <w:rsid w:val="00856454"/>
    <w:rsid w:val="00857291"/>
    <w:rsid w:val="008928E8"/>
    <w:rsid w:val="008A05F0"/>
    <w:rsid w:val="008B2198"/>
    <w:rsid w:val="008B6D57"/>
    <w:rsid w:val="008D25D2"/>
    <w:rsid w:val="008E084C"/>
    <w:rsid w:val="008F0F60"/>
    <w:rsid w:val="008F6776"/>
    <w:rsid w:val="009029A0"/>
    <w:rsid w:val="009063D6"/>
    <w:rsid w:val="009251CC"/>
    <w:rsid w:val="009347F2"/>
    <w:rsid w:val="00957D3E"/>
    <w:rsid w:val="00961A81"/>
    <w:rsid w:val="0096412A"/>
    <w:rsid w:val="0096700C"/>
    <w:rsid w:val="009771EA"/>
    <w:rsid w:val="00982E4A"/>
    <w:rsid w:val="009858D2"/>
    <w:rsid w:val="00986030"/>
    <w:rsid w:val="00995C40"/>
    <w:rsid w:val="009B0194"/>
    <w:rsid w:val="009C08E7"/>
    <w:rsid w:val="009C28F8"/>
    <w:rsid w:val="009C736A"/>
    <w:rsid w:val="009D070A"/>
    <w:rsid w:val="009D14A4"/>
    <w:rsid w:val="009E52FF"/>
    <w:rsid w:val="009F1AF6"/>
    <w:rsid w:val="009F7AD9"/>
    <w:rsid w:val="00A00AA7"/>
    <w:rsid w:val="00A01AB6"/>
    <w:rsid w:val="00A149CB"/>
    <w:rsid w:val="00A165F4"/>
    <w:rsid w:val="00A2004F"/>
    <w:rsid w:val="00A21010"/>
    <w:rsid w:val="00A21149"/>
    <w:rsid w:val="00A22850"/>
    <w:rsid w:val="00A2755C"/>
    <w:rsid w:val="00A3080A"/>
    <w:rsid w:val="00A3408C"/>
    <w:rsid w:val="00A60430"/>
    <w:rsid w:val="00A617DE"/>
    <w:rsid w:val="00A628D7"/>
    <w:rsid w:val="00A861DB"/>
    <w:rsid w:val="00A9558B"/>
    <w:rsid w:val="00AA3D21"/>
    <w:rsid w:val="00AC3760"/>
    <w:rsid w:val="00AE09E5"/>
    <w:rsid w:val="00AF253C"/>
    <w:rsid w:val="00B05AFD"/>
    <w:rsid w:val="00B27F79"/>
    <w:rsid w:val="00B35842"/>
    <w:rsid w:val="00B62D58"/>
    <w:rsid w:val="00B72682"/>
    <w:rsid w:val="00B82E8C"/>
    <w:rsid w:val="00B9137A"/>
    <w:rsid w:val="00B926B8"/>
    <w:rsid w:val="00B940E9"/>
    <w:rsid w:val="00B9699D"/>
    <w:rsid w:val="00BA5263"/>
    <w:rsid w:val="00BD0A5C"/>
    <w:rsid w:val="00BD275F"/>
    <w:rsid w:val="00BD41F3"/>
    <w:rsid w:val="00BE1BE1"/>
    <w:rsid w:val="00C0738A"/>
    <w:rsid w:val="00C15F67"/>
    <w:rsid w:val="00C205DC"/>
    <w:rsid w:val="00C21DEE"/>
    <w:rsid w:val="00C415B8"/>
    <w:rsid w:val="00C4621E"/>
    <w:rsid w:val="00C5179A"/>
    <w:rsid w:val="00C51802"/>
    <w:rsid w:val="00C56428"/>
    <w:rsid w:val="00C81045"/>
    <w:rsid w:val="00C854BE"/>
    <w:rsid w:val="00C97FDD"/>
    <w:rsid w:val="00CB4931"/>
    <w:rsid w:val="00CC63A4"/>
    <w:rsid w:val="00CF3001"/>
    <w:rsid w:val="00CF6C1A"/>
    <w:rsid w:val="00D029B4"/>
    <w:rsid w:val="00D2516F"/>
    <w:rsid w:val="00D279E4"/>
    <w:rsid w:val="00D479C6"/>
    <w:rsid w:val="00D538A2"/>
    <w:rsid w:val="00D726CF"/>
    <w:rsid w:val="00D84BBF"/>
    <w:rsid w:val="00DA29B3"/>
    <w:rsid w:val="00DB51DB"/>
    <w:rsid w:val="00DC317B"/>
    <w:rsid w:val="00DC75E1"/>
    <w:rsid w:val="00DD0DD3"/>
    <w:rsid w:val="00DD40E0"/>
    <w:rsid w:val="00DD470B"/>
    <w:rsid w:val="00DD71B5"/>
    <w:rsid w:val="00DE2D7F"/>
    <w:rsid w:val="00DF1494"/>
    <w:rsid w:val="00E06D19"/>
    <w:rsid w:val="00E20A5F"/>
    <w:rsid w:val="00E23057"/>
    <w:rsid w:val="00E23910"/>
    <w:rsid w:val="00E373AE"/>
    <w:rsid w:val="00E41207"/>
    <w:rsid w:val="00E424EC"/>
    <w:rsid w:val="00E67926"/>
    <w:rsid w:val="00E721BE"/>
    <w:rsid w:val="00E778F1"/>
    <w:rsid w:val="00EA0574"/>
    <w:rsid w:val="00EB71E0"/>
    <w:rsid w:val="00EC1AF3"/>
    <w:rsid w:val="00EC2674"/>
    <w:rsid w:val="00EC3112"/>
    <w:rsid w:val="00EC341B"/>
    <w:rsid w:val="00ED36C3"/>
    <w:rsid w:val="00ED7AAC"/>
    <w:rsid w:val="00F03963"/>
    <w:rsid w:val="00F0494A"/>
    <w:rsid w:val="00F068BB"/>
    <w:rsid w:val="00F072BE"/>
    <w:rsid w:val="00F406BE"/>
    <w:rsid w:val="00F4494C"/>
    <w:rsid w:val="00F46644"/>
    <w:rsid w:val="00F71A22"/>
    <w:rsid w:val="00F77E22"/>
    <w:rsid w:val="00F84701"/>
    <w:rsid w:val="00F92A48"/>
    <w:rsid w:val="00F939BE"/>
    <w:rsid w:val="00FA3010"/>
    <w:rsid w:val="00FB49FD"/>
    <w:rsid w:val="00FC2ED4"/>
    <w:rsid w:val="00FC34C0"/>
    <w:rsid w:val="00FC5A96"/>
    <w:rsid w:val="00FD07A9"/>
    <w:rsid w:val="00FF5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349DFC3-BEB5-A542-8D90-786044FA0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0FEA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0</Words>
  <Characters>2570</Characters>
  <Application>Microsoft Office Word</Application>
  <DocSecurity>0</DocSecurity>
  <Lines>21</Lines>
  <Paragraphs>6</Paragraphs>
  <ScaleCrop>false</ScaleCrop>
  <Company/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ating, Aileen [AN S]</dc:creator>
  <cp:keywords/>
  <dc:description/>
  <cp:lastModifiedBy>Keating, Aileen [AN S]</cp:lastModifiedBy>
  <cp:revision>1</cp:revision>
  <dcterms:created xsi:type="dcterms:W3CDTF">2023-10-09T13:18:00Z</dcterms:created>
  <dcterms:modified xsi:type="dcterms:W3CDTF">2023-10-09T13:18:00Z</dcterms:modified>
</cp:coreProperties>
</file>